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376B" w:rsidRPr="00B461C7" w:rsidRDefault="0020376B" w:rsidP="0020376B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B461C7">
        <w:rPr>
          <w:rFonts w:ascii="Times New Roman" w:hAnsi="Times New Roman" w:cs="Times New Roman"/>
          <w:b/>
          <w:sz w:val="24"/>
          <w:szCs w:val="24"/>
        </w:rPr>
        <w:t>Table S5</w:t>
      </w:r>
      <w:r w:rsidRPr="00B461C7">
        <w:rPr>
          <w:rFonts w:ascii="Times New Roman" w:hAnsi="Times New Roman" w:cs="Times New Roman"/>
          <w:sz w:val="24"/>
          <w:szCs w:val="24"/>
        </w:rPr>
        <w:t>. Demographic characteristics of patients from S</w:t>
      </w:r>
      <w:r w:rsidRPr="00B461C7">
        <w:rPr>
          <w:rFonts w:ascii="Times New Roman" w:hAnsi="Times New Roman" w:cs="Times New Roman"/>
          <w:color w:val="000000"/>
          <w:sz w:val="24"/>
          <w:szCs w:val="24"/>
        </w:rPr>
        <w:t>BT_0.6+ and SBT_0.6- in Child_5 group.</w:t>
      </w:r>
    </w:p>
    <w:tbl>
      <w:tblPr>
        <w:tblStyle w:val="a3"/>
        <w:tblpPr w:leftFromText="180" w:rightFromText="180" w:vertAnchor="page" w:horzAnchor="margin" w:tblpY="2189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842"/>
        <w:gridCol w:w="1843"/>
        <w:gridCol w:w="901"/>
      </w:tblGrid>
      <w:tr w:rsidR="0020376B" w:rsidRPr="00B461C7" w:rsidTr="00653833">
        <w:tc>
          <w:tcPr>
            <w:tcW w:w="3936" w:type="dxa"/>
            <w:tcBorders>
              <w:top w:val="single" w:sz="12" w:space="0" w:color="auto"/>
              <w:bottom w:val="single" w:sz="8" w:space="0" w:color="auto"/>
            </w:tcBorders>
          </w:tcPr>
          <w:p w:rsidR="0020376B" w:rsidRPr="00B461C7" w:rsidRDefault="0020376B" w:rsidP="002037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</w:tcPr>
          <w:p w:rsidR="0020376B" w:rsidRPr="00B461C7" w:rsidRDefault="0020376B" w:rsidP="002037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b/>
                <w:sz w:val="24"/>
                <w:szCs w:val="24"/>
              </w:rPr>
              <w:t>SBT_0.6+</w:t>
            </w:r>
          </w:p>
          <w:p w:rsidR="0020376B" w:rsidRPr="00B461C7" w:rsidRDefault="0020376B" w:rsidP="002037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b/>
                <w:sz w:val="24"/>
                <w:szCs w:val="24"/>
              </w:rPr>
              <w:t>(n=14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:rsidR="0020376B" w:rsidRPr="00B461C7" w:rsidRDefault="0020376B" w:rsidP="002037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b/>
                <w:sz w:val="24"/>
                <w:szCs w:val="24"/>
              </w:rPr>
              <w:t>SBT_0.6-</w:t>
            </w:r>
          </w:p>
          <w:p w:rsidR="0020376B" w:rsidRPr="00B461C7" w:rsidRDefault="0020376B" w:rsidP="0020376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b/>
                <w:sz w:val="24"/>
                <w:szCs w:val="24"/>
              </w:rPr>
              <w:t>(n=11)</w:t>
            </w:r>
          </w:p>
        </w:tc>
        <w:tc>
          <w:tcPr>
            <w:tcW w:w="901" w:type="dxa"/>
            <w:tcBorders>
              <w:top w:val="single" w:sz="12" w:space="0" w:color="auto"/>
              <w:bottom w:val="single" w:sz="8" w:space="0" w:color="auto"/>
            </w:tcBorders>
          </w:tcPr>
          <w:p w:rsidR="0020376B" w:rsidRPr="00B461C7" w:rsidRDefault="0020376B" w:rsidP="00203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20376B" w:rsidRPr="00B461C7" w:rsidTr="00653833">
        <w:tc>
          <w:tcPr>
            <w:tcW w:w="3936" w:type="dxa"/>
            <w:tcBorders>
              <w:top w:val="single" w:sz="8" w:space="0" w:color="auto"/>
            </w:tcBorders>
          </w:tcPr>
          <w:p w:rsidR="0020376B" w:rsidRPr="00B461C7" w:rsidRDefault="0020376B" w:rsidP="002037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626309">
              <w:rPr>
                <w:rFonts w:ascii="Times New Roman" w:hAnsi="Times New Roman" w:cs="Times New Roman"/>
                <w:sz w:val="24"/>
                <w:szCs w:val="24"/>
              </w:rPr>
              <w:t>, y</w:t>
            </w:r>
            <w:r w:rsidR="00653833">
              <w:rPr>
                <w:rFonts w:ascii="Times New Roman" w:hAnsi="Times New Roman" w:cs="Times New Roman"/>
                <w:kern w:val="0"/>
                <w:sz w:val="24"/>
              </w:rPr>
              <w:t xml:space="preserve">, </w:t>
            </w:r>
            <w:r w:rsidR="00653833">
              <w:rPr>
                <w:rFonts w:ascii="Times New Roman" w:hAnsi="Times New Roman" w:cs="Times New Roman"/>
                <w:kern w:val="0"/>
                <w:sz w:val="24"/>
                <w:szCs w:val="20"/>
              </w:rPr>
              <w:t>median (min–max)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:rsidR="0020376B" w:rsidRPr="00B461C7" w:rsidRDefault="0020376B" w:rsidP="00C566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56629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(34-65)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20376B" w:rsidRPr="00B461C7" w:rsidRDefault="0020376B" w:rsidP="00C566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56629">
              <w:rPr>
                <w:rFonts w:ascii="Times New Roman" w:hAnsi="Times New Roman" w:cs="Times New Roman" w:hint="eastAsia"/>
                <w:sz w:val="24"/>
                <w:szCs w:val="24"/>
              </w:rPr>
              <w:t>6.0</w:t>
            </w: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(36-60)</w:t>
            </w:r>
          </w:p>
        </w:tc>
        <w:tc>
          <w:tcPr>
            <w:tcW w:w="901" w:type="dxa"/>
            <w:tcBorders>
              <w:top w:val="single" w:sz="8" w:space="0" w:color="auto"/>
            </w:tcBorders>
          </w:tcPr>
          <w:p w:rsidR="0020376B" w:rsidRPr="00B461C7" w:rsidRDefault="0020376B" w:rsidP="00203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20376B" w:rsidRPr="00B461C7" w:rsidTr="00653833">
        <w:tc>
          <w:tcPr>
            <w:tcW w:w="3936" w:type="dxa"/>
          </w:tcPr>
          <w:p w:rsidR="0020376B" w:rsidRPr="00B461C7" w:rsidRDefault="0020376B" w:rsidP="00364A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Male/Female</w:t>
            </w:r>
            <w:bookmarkStart w:id="0" w:name="_GoBack"/>
            <w:bookmarkEnd w:id="0"/>
          </w:p>
        </w:tc>
        <w:tc>
          <w:tcPr>
            <w:tcW w:w="1842" w:type="dxa"/>
          </w:tcPr>
          <w:p w:rsidR="0020376B" w:rsidRPr="00B461C7" w:rsidRDefault="0020376B" w:rsidP="00203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6/8</w:t>
            </w:r>
          </w:p>
        </w:tc>
        <w:tc>
          <w:tcPr>
            <w:tcW w:w="1843" w:type="dxa"/>
          </w:tcPr>
          <w:p w:rsidR="0020376B" w:rsidRPr="00B461C7" w:rsidRDefault="0020376B" w:rsidP="00203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4/7</w:t>
            </w:r>
          </w:p>
        </w:tc>
        <w:tc>
          <w:tcPr>
            <w:tcW w:w="901" w:type="dxa"/>
          </w:tcPr>
          <w:p w:rsidR="0020376B" w:rsidRPr="00B461C7" w:rsidRDefault="0020376B" w:rsidP="00203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20376B" w:rsidRPr="00B461C7" w:rsidTr="00653833">
        <w:tc>
          <w:tcPr>
            <w:tcW w:w="3936" w:type="dxa"/>
          </w:tcPr>
          <w:p w:rsidR="0020376B" w:rsidRPr="00B461C7" w:rsidRDefault="0020376B" w:rsidP="002037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BMI,</w:t>
            </w:r>
            <w:r w:rsidRPr="00B4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g/m</w:t>
            </w:r>
            <w:r w:rsidRPr="00B461C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="00653833">
              <w:rPr>
                <w:rFonts w:ascii="Times New Roman" w:hAnsi="Times New Roman" w:cs="Times New Roman"/>
                <w:kern w:val="0"/>
                <w:sz w:val="24"/>
              </w:rPr>
              <w:t xml:space="preserve">, </w:t>
            </w:r>
            <w:r w:rsidR="00653833">
              <w:rPr>
                <w:rFonts w:ascii="Times New Roman" w:hAnsi="Times New Roman" w:cs="Times New Roman"/>
                <w:kern w:val="0"/>
                <w:sz w:val="24"/>
                <w:szCs w:val="20"/>
              </w:rPr>
              <w:t>median (min–max)</w:t>
            </w:r>
          </w:p>
        </w:tc>
        <w:tc>
          <w:tcPr>
            <w:tcW w:w="1842" w:type="dxa"/>
          </w:tcPr>
          <w:p w:rsidR="0020376B" w:rsidRPr="00B461C7" w:rsidRDefault="0020376B" w:rsidP="00C566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 w:rsidR="00C5662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(18.3-24.2)</w:t>
            </w:r>
          </w:p>
        </w:tc>
        <w:tc>
          <w:tcPr>
            <w:tcW w:w="1843" w:type="dxa"/>
          </w:tcPr>
          <w:p w:rsidR="0020376B" w:rsidRPr="00B461C7" w:rsidRDefault="0020376B" w:rsidP="00C566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56629"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(18.4-25.5)</w:t>
            </w:r>
          </w:p>
        </w:tc>
        <w:tc>
          <w:tcPr>
            <w:tcW w:w="901" w:type="dxa"/>
          </w:tcPr>
          <w:p w:rsidR="0020376B" w:rsidRPr="00B461C7" w:rsidRDefault="0020376B" w:rsidP="00203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20376B" w:rsidRPr="00B461C7" w:rsidTr="00653833">
        <w:tc>
          <w:tcPr>
            <w:tcW w:w="3936" w:type="dxa"/>
          </w:tcPr>
          <w:p w:rsidR="0020376B" w:rsidRPr="00B461C7" w:rsidRDefault="0020376B" w:rsidP="002037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  <w:r w:rsidRPr="00B4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U/L</w:t>
            </w:r>
            <w:r w:rsidR="00653833">
              <w:rPr>
                <w:rFonts w:ascii="Times New Roman" w:hAnsi="Times New Roman" w:cs="Times New Roman"/>
                <w:kern w:val="0"/>
                <w:sz w:val="24"/>
              </w:rPr>
              <w:t xml:space="preserve">, </w:t>
            </w:r>
            <w:r w:rsidR="00653833">
              <w:rPr>
                <w:rFonts w:ascii="Times New Roman" w:hAnsi="Times New Roman" w:cs="Times New Roman"/>
                <w:kern w:val="0"/>
                <w:sz w:val="24"/>
                <w:szCs w:val="20"/>
              </w:rPr>
              <w:t>median (min–max)</w:t>
            </w:r>
          </w:p>
        </w:tc>
        <w:tc>
          <w:tcPr>
            <w:tcW w:w="1842" w:type="dxa"/>
          </w:tcPr>
          <w:p w:rsidR="0020376B" w:rsidRPr="00B461C7" w:rsidRDefault="0020376B" w:rsidP="00C566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56629"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(9.6-68.7)</w:t>
            </w:r>
          </w:p>
        </w:tc>
        <w:tc>
          <w:tcPr>
            <w:tcW w:w="1843" w:type="dxa"/>
          </w:tcPr>
          <w:p w:rsidR="0020376B" w:rsidRPr="00B461C7" w:rsidRDefault="0020376B" w:rsidP="00C566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56629"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(10.6-67.1)</w:t>
            </w:r>
          </w:p>
        </w:tc>
        <w:tc>
          <w:tcPr>
            <w:tcW w:w="901" w:type="dxa"/>
          </w:tcPr>
          <w:p w:rsidR="0020376B" w:rsidRPr="00B461C7" w:rsidRDefault="0020376B" w:rsidP="00203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20376B" w:rsidRPr="00B461C7" w:rsidTr="00653833">
        <w:tc>
          <w:tcPr>
            <w:tcW w:w="3936" w:type="dxa"/>
          </w:tcPr>
          <w:p w:rsidR="0020376B" w:rsidRPr="00B461C7" w:rsidRDefault="0020376B" w:rsidP="002037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  <w:r w:rsidRPr="00B4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U/L</w:t>
            </w:r>
            <w:r w:rsidR="00653833">
              <w:rPr>
                <w:rFonts w:ascii="Times New Roman" w:hAnsi="Times New Roman" w:cs="Times New Roman"/>
                <w:kern w:val="0"/>
                <w:sz w:val="24"/>
              </w:rPr>
              <w:t xml:space="preserve">, </w:t>
            </w:r>
            <w:r w:rsidR="00653833">
              <w:rPr>
                <w:rFonts w:ascii="Times New Roman" w:hAnsi="Times New Roman" w:cs="Times New Roman"/>
                <w:kern w:val="0"/>
                <w:sz w:val="24"/>
                <w:szCs w:val="20"/>
              </w:rPr>
              <w:t>median (min–max)</w:t>
            </w:r>
          </w:p>
        </w:tc>
        <w:tc>
          <w:tcPr>
            <w:tcW w:w="1842" w:type="dxa"/>
          </w:tcPr>
          <w:p w:rsidR="0020376B" w:rsidRPr="00B461C7" w:rsidRDefault="00C56629" w:rsidP="00203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.9</w:t>
            </w:r>
            <w:r w:rsidR="0020376B" w:rsidRPr="00B461C7">
              <w:rPr>
                <w:rFonts w:ascii="Times New Roman" w:hAnsi="Times New Roman" w:cs="Times New Roman"/>
                <w:sz w:val="24"/>
                <w:szCs w:val="24"/>
              </w:rPr>
              <w:t>(24.9-73.8)</w:t>
            </w:r>
          </w:p>
        </w:tc>
        <w:tc>
          <w:tcPr>
            <w:tcW w:w="1843" w:type="dxa"/>
          </w:tcPr>
          <w:p w:rsidR="0020376B" w:rsidRPr="00B461C7" w:rsidRDefault="0020376B" w:rsidP="00C566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56629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(24.8-92.7)</w:t>
            </w:r>
          </w:p>
        </w:tc>
        <w:tc>
          <w:tcPr>
            <w:tcW w:w="901" w:type="dxa"/>
          </w:tcPr>
          <w:p w:rsidR="0020376B" w:rsidRPr="00B461C7" w:rsidRDefault="0020376B" w:rsidP="00203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20376B" w:rsidRPr="00B461C7" w:rsidTr="00653833">
        <w:tc>
          <w:tcPr>
            <w:tcW w:w="3936" w:type="dxa"/>
          </w:tcPr>
          <w:p w:rsidR="0020376B" w:rsidRPr="00B461C7" w:rsidRDefault="0020376B" w:rsidP="002037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ALB,</w:t>
            </w:r>
            <w:r w:rsidRPr="00B4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/L</w:t>
            </w:r>
            <w:r w:rsidR="00653833">
              <w:rPr>
                <w:rFonts w:ascii="Times New Roman" w:hAnsi="Times New Roman" w:cs="Times New Roman"/>
                <w:kern w:val="0"/>
                <w:sz w:val="24"/>
              </w:rPr>
              <w:t xml:space="preserve">, </w:t>
            </w:r>
            <w:r w:rsidR="00653833">
              <w:rPr>
                <w:rFonts w:ascii="Times New Roman" w:hAnsi="Times New Roman" w:cs="Times New Roman"/>
                <w:kern w:val="0"/>
                <w:sz w:val="24"/>
                <w:szCs w:val="20"/>
              </w:rPr>
              <w:t>median (min–max)</w:t>
            </w:r>
          </w:p>
        </w:tc>
        <w:tc>
          <w:tcPr>
            <w:tcW w:w="1842" w:type="dxa"/>
          </w:tcPr>
          <w:p w:rsidR="0020376B" w:rsidRPr="00B461C7" w:rsidRDefault="0020376B" w:rsidP="00C566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  <w:r w:rsidR="00C5662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(37.5-49.4)</w:t>
            </w:r>
          </w:p>
        </w:tc>
        <w:tc>
          <w:tcPr>
            <w:tcW w:w="1843" w:type="dxa"/>
          </w:tcPr>
          <w:p w:rsidR="0020376B" w:rsidRPr="00B461C7" w:rsidRDefault="0020376B" w:rsidP="00C566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  <w:r w:rsidR="00C5662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(36.9-51.8)</w:t>
            </w:r>
          </w:p>
        </w:tc>
        <w:tc>
          <w:tcPr>
            <w:tcW w:w="901" w:type="dxa"/>
          </w:tcPr>
          <w:p w:rsidR="0020376B" w:rsidRPr="00B461C7" w:rsidRDefault="0020376B" w:rsidP="00203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20376B" w:rsidRPr="00B461C7" w:rsidTr="00653833">
        <w:tc>
          <w:tcPr>
            <w:tcW w:w="3936" w:type="dxa"/>
          </w:tcPr>
          <w:p w:rsidR="0020376B" w:rsidRPr="00B461C7" w:rsidRDefault="0020376B" w:rsidP="002037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, s</w:t>
            </w:r>
            <w:r w:rsidR="00653833">
              <w:rPr>
                <w:rFonts w:ascii="Times New Roman" w:hAnsi="Times New Roman" w:cs="Times New Roman"/>
                <w:kern w:val="0"/>
                <w:sz w:val="24"/>
              </w:rPr>
              <w:t xml:space="preserve">, </w:t>
            </w:r>
            <w:r w:rsidR="00653833">
              <w:rPr>
                <w:rFonts w:ascii="Times New Roman" w:hAnsi="Times New Roman" w:cs="Times New Roman"/>
                <w:kern w:val="0"/>
                <w:sz w:val="24"/>
                <w:szCs w:val="20"/>
              </w:rPr>
              <w:t>median (min–max)</w:t>
            </w:r>
          </w:p>
        </w:tc>
        <w:tc>
          <w:tcPr>
            <w:tcW w:w="1842" w:type="dxa"/>
          </w:tcPr>
          <w:p w:rsidR="0020376B" w:rsidRPr="00B461C7" w:rsidRDefault="0020376B" w:rsidP="00C566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56629">
              <w:rPr>
                <w:rFonts w:ascii="Times New Roman" w:hAnsi="Times New Roman" w:cs="Times New Roman" w:hint="eastAsia"/>
                <w:sz w:val="24"/>
                <w:szCs w:val="24"/>
              </w:rPr>
              <w:t>1.8</w:t>
            </w: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(10.8-13.1)</w:t>
            </w:r>
          </w:p>
        </w:tc>
        <w:tc>
          <w:tcPr>
            <w:tcW w:w="1843" w:type="dxa"/>
          </w:tcPr>
          <w:p w:rsidR="0020376B" w:rsidRPr="00B461C7" w:rsidRDefault="0020376B" w:rsidP="00C566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56629">
              <w:rPr>
                <w:rFonts w:ascii="Times New Roman" w:hAnsi="Times New Roman" w:cs="Times New Roman" w:hint="eastAsia"/>
                <w:sz w:val="24"/>
                <w:szCs w:val="24"/>
              </w:rPr>
              <w:t>2.6</w:t>
            </w: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(11.2-15.4)</w:t>
            </w:r>
          </w:p>
        </w:tc>
        <w:tc>
          <w:tcPr>
            <w:tcW w:w="901" w:type="dxa"/>
          </w:tcPr>
          <w:p w:rsidR="0020376B" w:rsidRPr="00B461C7" w:rsidRDefault="0020376B" w:rsidP="00203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0376B" w:rsidRPr="00B461C7" w:rsidTr="00653833">
        <w:tc>
          <w:tcPr>
            <w:tcW w:w="3936" w:type="dxa"/>
            <w:tcBorders>
              <w:bottom w:val="single" w:sz="12" w:space="0" w:color="auto"/>
            </w:tcBorders>
          </w:tcPr>
          <w:p w:rsidR="0020376B" w:rsidRPr="00B461C7" w:rsidRDefault="0020376B" w:rsidP="0020376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TBIL</w:t>
            </w:r>
            <w:r w:rsidRPr="00B461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μmol/L</w:t>
            </w:r>
            <w:r w:rsidR="00653833">
              <w:rPr>
                <w:rFonts w:ascii="Times New Roman" w:hAnsi="Times New Roman" w:cs="Times New Roman"/>
                <w:kern w:val="0"/>
                <w:sz w:val="24"/>
              </w:rPr>
              <w:t xml:space="preserve">, </w:t>
            </w:r>
            <w:r w:rsidR="00653833">
              <w:rPr>
                <w:rFonts w:ascii="Times New Roman" w:hAnsi="Times New Roman" w:cs="Times New Roman"/>
                <w:kern w:val="0"/>
                <w:sz w:val="24"/>
                <w:szCs w:val="20"/>
              </w:rPr>
              <w:t>median (min–max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20376B" w:rsidRPr="00B461C7" w:rsidRDefault="0020376B" w:rsidP="00C566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r w:rsidR="00C5662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(7.2-26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20376B" w:rsidRPr="00B461C7" w:rsidRDefault="0020376B" w:rsidP="00C566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C5662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(10.6-33.9)</w:t>
            </w:r>
          </w:p>
        </w:tc>
        <w:tc>
          <w:tcPr>
            <w:tcW w:w="901" w:type="dxa"/>
            <w:tcBorders>
              <w:bottom w:val="single" w:sz="12" w:space="0" w:color="auto"/>
            </w:tcBorders>
          </w:tcPr>
          <w:p w:rsidR="0020376B" w:rsidRPr="00B461C7" w:rsidRDefault="0020376B" w:rsidP="002037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61C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</w:tbl>
    <w:p w:rsidR="008B6D94" w:rsidRPr="00A02B90" w:rsidRDefault="003D7AE7" w:rsidP="008B6D9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B461C7">
        <w:rPr>
          <w:rFonts w:ascii="Times New Roman" w:hAnsi="Times New Roman" w:cs="Times New Roman"/>
          <w:color w:val="000000"/>
          <w:sz w:val="24"/>
          <w:szCs w:val="24"/>
        </w:rPr>
        <w:t>Wilcoxon rank-sum test was used to compare age, BMI and clinical indices; Fisher’s exact test was used to compare gender distribution</w:t>
      </w:r>
      <w:r w:rsidR="00F258DA" w:rsidRPr="00B461C7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8B6D94" w:rsidRPr="008B6D9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464553" w:rsidRPr="00B461C7" w:rsidRDefault="00464553" w:rsidP="00464553">
      <w:pPr>
        <w:jc w:val="left"/>
        <w:rPr>
          <w:rFonts w:ascii="Times New Roman" w:hAnsi="Times New Roman" w:cs="Times New Roman"/>
          <w:sz w:val="24"/>
          <w:szCs w:val="24"/>
        </w:rPr>
      </w:pPr>
      <w:r w:rsidRPr="00B461C7">
        <w:rPr>
          <w:rFonts w:ascii="Times New Roman" w:hAnsi="Times New Roman" w:cs="Times New Roman"/>
          <w:sz w:val="24"/>
          <w:szCs w:val="24"/>
        </w:rPr>
        <w:t>ALT, alanine transaminase; ALB, Albumin; AST, aspartate aminotransferase; BMI, body mass index; PT, Prothrombin time</w:t>
      </w:r>
      <w:r w:rsidR="0020376B" w:rsidRPr="00B461C7">
        <w:rPr>
          <w:rFonts w:ascii="Times New Roman" w:hAnsi="Times New Roman" w:cs="Times New Roman"/>
          <w:sz w:val="24"/>
          <w:szCs w:val="24"/>
        </w:rPr>
        <w:t>;</w:t>
      </w:r>
      <w:r w:rsidRPr="00B461C7">
        <w:rPr>
          <w:rFonts w:ascii="Times New Roman" w:hAnsi="Times New Roman" w:cs="Times New Roman"/>
          <w:sz w:val="24"/>
          <w:szCs w:val="24"/>
        </w:rPr>
        <w:t xml:space="preserve"> TBIL, total bilirubin</w:t>
      </w:r>
      <w:r w:rsidR="009B2C7C" w:rsidRPr="00B461C7">
        <w:rPr>
          <w:rFonts w:ascii="Times New Roman" w:hAnsi="Times New Roman" w:cs="Times New Roman"/>
          <w:sz w:val="24"/>
          <w:szCs w:val="24"/>
        </w:rPr>
        <w:t>.</w:t>
      </w:r>
    </w:p>
    <w:p w:rsidR="00E02919" w:rsidRPr="00B461C7" w:rsidRDefault="00E02919">
      <w:pPr>
        <w:rPr>
          <w:rFonts w:ascii="Times New Roman" w:hAnsi="Times New Roman" w:cs="Times New Roman"/>
          <w:sz w:val="24"/>
          <w:szCs w:val="24"/>
        </w:rPr>
      </w:pPr>
    </w:p>
    <w:sectPr w:rsidR="00E02919" w:rsidRPr="00B461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7C50" w:rsidRDefault="00987C50" w:rsidP="003D7AE7">
      <w:r>
        <w:separator/>
      </w:r>
    </w:p>
  </w:endnote>
  <w:endnote w:type="continuationSeparator" w:id="0">
    <w:p w:rsidR="00987C50" w:rsidRDefault="00987C50" w:rsidP="003D7A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7C50" w:rsidRDefault="00987C50" w:rsidP="003D7AE7">
      <w:r>
        <w:separator/>
      </w:r>
    </w:p>
  </w:footnote>
  <w:footnote w:type="continuationSeparator" w:id="0">
    <w:p w:rsidR="00987C50" w:rsidRDefault="00987C50" w:rsidP="003D7A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780"/>
    <w:rsid w:val="00126FE6"/>
    <w:rsid w:val="001A482F"/>
    <w:rsid w:val="001D25CA"/>
    <w:rsid w:val="0020376B"/>
    <w:rsid w:val="00231FB1"/>
    <w:rsid w:val="002F520F"/>
    <w:rsid w:val="00364A1B"/>
    <w:rsid w:val="003C6895"/>
    <w:rsid w:val="003D7AE7"/>
    <w:rsid w:val="00464553"/>
    <w:rsid w:val="004864D1"/>
    <w:rsid w:val="00626309"/>
    <w:rsid w:val="00653833"/>
    <w:rsid w:val="006A3BA4"/>
    <w:rsid w:val="008623C4"/>
    <w:rsid w:val="008B6D94"/>
    <w:rsid w:val="0092399B"/>
    <w:rsid w:val="00962700"/>
    <w:rsid w:val="00987C50"/>
    <w:rsid w:val="009B2C7C"/>
    <w:rsid w:val="00B461C7"/>
    <w:rsid w:val="00C44780"/>
    <w:rsid w:val="00C56629"/>
    <w:rsid w:val="00C82FE6"/>
    <w:rsid w:val="00CE1220"/>
    <w:rsid w:val="00CE34FF"/>
    <w:rsid w:val="00D41CDD"/>
    <w:rsid w:val="00DD3662"/>
    <w:rsid w:val="00E02919"/>
    <w:rsid w:val="00E319CB"/>
    <w:rsid w:val="00F258DA"/>
    <w:rsid w:val="304F6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C3D396"/>
  <w15:docId w15:val="{6C9E5E34-7CDE-441E-96BC-E6EB87331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D7A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D7AE7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D7A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D7AE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32</Words>
  <Characters>753</Characters>
  <Application>Microsoft Office Word</Application>
  <DocSecurity>0</DocSecurity>
  <Lines>6</Lines>
  <Paragraphs>1</Paragraphs>
  <ScaleCrop>false</ScaleCrop>
  <Company>微软中国</Company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中国</dc:creator>
  <cp:lastModifiedBy>Yang Liu</cp:lastModifiedBy>
  <cp:revision>18</cp:revision>
  <dcterms:created xsi:type="dcterms:W3CDTF">2018-01-28T07:04:00Z</dcterms:created>
  <dcterms:modified xsi:type="dcterms:W3CDTF">2018-03-29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